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3.   Correlation between candidate genes and IL-1ra and its partner genes.</w:t>
      </w:r>
    </w:p>
    <w:p>
      <w:pPr>
        <w:pStyle w:val="Normal"/>
        <w:rPr/>
      </w:pPr>
      <w:r>
        <w:rPr/>
      </w:r>
    </w:p>
    <w:tbl>
      <w:tblPr>
        <w:tblW w:w="7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440"/>
        <w:gridCol w:w="1400"/>
        <w:gridCol w:w="1520"/>
        <w:gridCol w:w="1720"/>
      </w:tblGrid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Symbo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pleen, Il1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pleen, Il1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pleen, Il1r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pleen, Il1rn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c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lr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2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9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amts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r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4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7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9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b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6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gs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gs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gs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3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4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9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n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l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9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m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r1i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8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p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5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e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8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gr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gr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4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4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27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46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f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3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45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i2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i2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d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4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25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32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gs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7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4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27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08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33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i20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xr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5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v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9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6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sq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po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8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0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e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1160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9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76</w:t>
            </w:r>
          </w:p>
        </w:tc>
      </w:tr>
      <w:tr>
        <w:trPr>
          <w:trHeight w:val="255" w:hRule="atLeast"/>
        </w:trPr>
        <w:tc>
          <w:tcPr>
            <w:tcW w:w="11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ng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vr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4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fty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8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cst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5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cst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hl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6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0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9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n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4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a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x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7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fb2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3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03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4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fb2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3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0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41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2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i2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3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2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49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rl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7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g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f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uf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rl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1160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s1a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4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6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6</w:t>
            </w:r>
          </w:p>
        </w:tc>
      </w:tr>
      <w:tr>
        <w:trPr>
          <w:trHeight w:val="255" w:hRule="atLeast"/>
        </w:trPr>
        <w:tc>
          <w:tcPr>
            <w:tcW w:w="11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9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9</w:t>
            </w:r>
          </w:p>
        </w:tc>
      </w:tr>
      <w:tr>
        <w:trPr>
          <w:trHeight w:val="465" w:hRule="atLeast"/>
        </w:trPr>
        <w:tc>
          <w:tcPr>
            <w:tcW w:w="1160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srr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9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1</w:t>
            </w:r>
          </w:p>
        </w:tc>
      </w:tr>
      <w:tr>
        <w:trPr>
          <w:trHeight w:val="255" w:hRule="atLeast"/>
        </w:trPr>
        <w:tc>
          <w:tcPr>
            <w:tcW w:w="11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rp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rp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rp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2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fty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n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9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m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8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p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e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9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f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gl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nj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l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9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7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3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p53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g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dr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9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3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ih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3f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9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5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6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5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3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7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1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b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1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4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4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7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f26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1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nd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dm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3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0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gsf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8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2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p1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sp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8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dh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mco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9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m78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21:59:00Z</dcterms:created>
  <dc:creator>Weikuan Gu</dc:creator>
  <dc:description/>
  <cp:keywords/>
  <dc:language>en-US</dc:language>
  <cp:lastModifiedBy>Weikuan Gu</cp:lastModifiedBy>
  <dcterms:modified xsi:type="dcterms:W3CDTF">2012-09-25T22:02:00Z</dcterms:modified>
  <cp:revision>3</cp:revision>
  <dc:subject/>
  <dc:title/>
</cp:coreProperties>
</file>